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1"/>
        <w:gridCol w:w="1119"/>
        <w:gridCol w:w="1533"/>
        <w:gridCol w:w="1052"/>
        <w:gridCol w:w="843"/>
      </w:tblGrid>
      <w:tr w:rsidR="00AB5A1E" w:rsidRPr="00AB5A1E" w:rsidTr="00AB5A1E">
        <w:trPr>
          <w:trHeight w:val="750"/>
        </w:trPr>
        <w:tc>
          <w:tcPr>
            <w:tcW w:w="9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2. 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parison of clinicopathological factors between "non-atrophic" and "atrophic" groups in 39 type II AEGs with nodal metastasis.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Atrophic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rophic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 of cas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891346" w:rsidP="008913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 classification</w:t>
            </w:r>
            <w:r w:rsidR="00AB5A1E"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T1/T2/T3/T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/2/20/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0/12/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2/8/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891346" w:rsidP="008913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 classification</w:t>
            </w:r>
            <w:bookmarkStart w:id="0" w:name="_GoBack"/>
            <w:bookmarkEnd w:id="0"/>
            <w:r w:rsidR="00AB5A1E"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1/N2/N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/16/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10/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/6/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mphatic involvement (Negative/Positive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/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/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/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AB5A1E" w:rsidRPr="00AB5A1E" w:rsidTr="00AB5A1E">
        <w:trPr>
          <w:trHeight w:val="315"/>
        </w:trPr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nous involvement (Negative/Positive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/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/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AB5A1E" w:rsidRPr="00AB5A1E" w:rsidTr="00AB5A1E">
        <w:trPr>
          <w:trHeight w:val="330"/>
        </w:trPr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oss-sectional location (Gre/Ant/Less/Post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/5/24/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/3/10/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/2/14/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AB5A1E" w:rsidRPr="00AB5A1E" w:rsidTr="00AB5A1E">
        <w:trPr>
          <w:trHeight w:val="315"/>
        </w:trPr>
        <w:tc>
          <w:tcPr>
            <w:tcW w:w="9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1E" w:rsidRPr="00AB5A1E" w:rsidRDefault="00AB5A1E" w:rsidP="00AB5A1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A1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e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eater curvature, </w:t>
            </w:r>
            <w:r w:rsidRPr="00AB5A1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terior wall, </w:t>
            </w:r>
            <w:r w:rsidRPr="00AB5A1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ss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esser curvature,</w:t>
            </w:r>
            <w:r w:rsidRPr="00AB5A1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ost</w:t>
            </w:r>
            <w:r w:rsidRPr="00AB5A1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osterior wall.</w:t>
            </w:r>
          </w:p>
        </w:tc>
      </w:tr>
    </w:tbl>
    <w:p w:rsidR="0092439F" w:rsidRPr="00AB5A1E" w:rsidRDefault="0092439F" w:rsidP="00AB5A1E"/>
    <w:sectPr w:rsidR="0092439F" w:rsidRPr="00AB5A1E" w:rsidSect="00AB5A1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346" w:rsidRDefault="00891346" w:rsidP="00891346">
      <w:r>
        <w:separator/>
      </w:r>
    </w:p>
  </w:endnote>
  <w:endnote w:type="continuationSeparator" w:id="0">
    <w:p w:rsidR="00891346" w:rsidRDefault="00891346" w:rsidP="0089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346" w:rsidRDefault="00891346" w:rsidP="00891346">
      <w:r>
        <w:separator/>
      </w:r>
    </w:p>
  </w:footnote>
  <w:footnote w:type="continuationSeparator" w:id="0">
    <w:p w:rsidR="00891346" w:rsidRDefault="00891346" w:rsidP="0089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A1E"/>
    <w:rsid w:val="00891346"/>
    <w:rsid w:val="0092439F"/>
    <w:rsid w:val="00AB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351F9C1-58CA-4369-90EA-891C94CC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3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1346"/>
  </w:style>
  <w:style w:type="paragraph" w:styleId="a5">
    <w:name w:val="footer"/>
    <w:basedOn w:val="a"/>
    <w:link w:val="a6"/>
    <w:uiPriority w:val="99"/>
    <w:unhideWhenUsed/>
    <w:rsid w:val="008913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ushiku</dc:creator>
  <cp:keywords/>
  <dc:description/>
  <cp:lastModifiedBy>ushiku tetsuo</cp:lastModifiedBy>
  <cp:revision>2</cp:revision>
  <dcterms:created xsi:type="dcterms:W3CDTF">2018-07-11T01:26:00Z</dcterms:created>
  <dcterms:modified xsi:type="dcterms:W3CDTF">2018-07-11T01:26:00Z</dcterms:modified>
</cp:coreProperties>
</file>